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B5DAB" w14:textId="71ECE586" w:rsidR="00FE4037" w:rsidRDefault="00FE4037" w:rsidP="00FE4037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0"/>
        <w:gridCol w:w="3120"/>
        <w:gridCol w:w="3120"/>
      </w:tblGrid>
      <w:tr w:rsidR="00FE4037" w14:paraId="6FA4B785" w14:textId="77777777" w:rsidTr="00BB3872">
        <w:tc>
          <w:tcPr>
            <w:tcW w:w="9360" w:type="dxa"/>
            <w:gridSpan w:val="3"/>
          </w:tcPr>
          <w:p w14:paraId="7C053A91" w14:textId="3AA30E40" w:rsidR="00FE4037" w:rsidRDefault="00EA6195" w:rsidP="00BB3872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S1 </w:t>
            </w:r>
            <w:r w:rsidR="00FE4037" w:rsidRPr="6FF005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Table.</w:t>
            </w:r>
            <w:r w:rsidR="00FE4037"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 List of departmental leadership designations within each category</w:t>
            </w:r>
          </w:p>
        </w:tc>
      </w:tr>
      <w:tr w:rsidR="00FE4037" w14:paraId="4CBD5F85" w14:textId="77777777" w:rsidTr="00BB3872">
        <w:tc>
          <w:tcPr>
            <w:tcW w:w="3120" w:type="dxa"/>
          </w:tcPr>
          <w:p w14:paraId="1D216A6C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Chairs and Chiefs</w:t>
            </w:r>
          </w:p>
        </w:tc>
        <w:tc>
          <w:tcPr>
            <w:tcW w:w="3120" w:type="dxa"/>
          </w:tcPr>
          <w:p w14:paraId="25FC6383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Program Directors</w:t>
            </w:r>
          </w:p>
        </w:tc>
        <w:tc>
          <w:tcPr>
            <w:tcW w:w="3120" w:type="dxa"/>
          </w:tcPr>
          <w:p w14:paraId="5E826DDB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/>
              </w:rPr>
              <w:t>Subdivision Heads</w:t>
            </w:r>
          </w:p>
        </w:tc>
      </w:tr>
      <w:tr w:rsidR="00FE4037" w14:paraId="472B9A4E" w14:textId="77777777" w:rsidTr="00BB3872">
        <w:tc>
          <w:tcPr>
            <w:tcW w:w="3120" w:type="dxa"/>
          </w:tcPr>
          <w:p w14:paraId="18065FEA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epartment Chair </w:t>
            </w:r>
          </w:p>
          <w:p w14:paraId="479A4B61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Division Chief </w:t>
            </w:r>
          </w:p>
          <w:p w14:paraId="054AAAFF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Vice-Chair </w:t>
            </w:r>
          </w:p>
        </w:tc>
        <w:tc>
          <w:tcPr>
            <w:tcW w:w="3120" w:type="dxa"/>
          </w:tcPr>
          <w:p w14:paraId="1C8EBB8D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Associate Program Director</w:t>
            </w:r>
          </w:p>
          <w:p w14:paraId="2ABDCB91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Fellowship Director</w:t>
            </w:r>
          </w:p>
          <w:p w14:paraId="4E374E1F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idency Program Director</w:t>
            </w:r>
          </w:p>
          <w:p w14:paraId="3ABCC9F0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</w:tcPr>
          <w:p w14:paraId="779BCB62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hief of Subspecialty Section </w:t>
            </w:r>
          </w:p>
          <w:p w14:paraId="2ED66E95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Clerkship Director</w:t>
            </w:r>
          </w:p>
          <w:p w14:paraId="735D06E5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linical Director </w:t>
            </w:r>
          </w:p>
          <w:p w14:paraId="52DE64F1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Curriculum Director </w:t>
            </w:r>
          </w:p>
          <w:p w14:paraId="38D3652A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 xml:space="preserve">Education Director </w:t>
            </w:r>
          </w:p>
          <w:p w14:paraId="20DCE084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Head of Resident/Academic Affairs</w:t>
            </w:r>
          </w:p>
          <w:p w14:paraId="549DDCC7" w14:textId="77777777" w:rsidR="00FE4037" w:rsidRDefault="00FE4037" w:rsidP="00BB387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6FF0050D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Research or Laboratory Director</w:t>
            </w:r>
          </w:p>
        </w:tc>
      </w:tr>
    </w:tbl>
    <w:p w14:paraId="6ECB7E45" w14:textId="77777777" w:rsidR="00FE4037" w:rsidRDefault="00FE4037" w:rsidP="00FE4037">
      <w:pPr>
        <w:pStyle w:val="NoSpacing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FE40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037"/>
    <w:rsid w:val="000347E8"/>
    <w:rsid w:val="000C6211"/>
    <w:rsid w:val="00470632"/>
    <w:rsid w:val="007830F9"/>
    <w:rsid w:val="00A427F6"/>
    <w:rsid w:val="00B86527"/>
    <w:rsid w:val="00EA6195"/>
    <w:rsid w:val="00F875AB"/>
    <w:rsid w:val="00FC70D2"/>
    <w:rsid w:val="00FD1683"/>
    <w:rsid w:val="00FE4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327691"/>
  <w15:chartTrackingRefBased/>
  <w15:docId w15:val="{303357A7-A6C3-430D-BD69-B244569A0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40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E4037"/>
    <w:pPr>
      <w:spacing w:after="0" w:line="240" w:lineRule="auto"/>
    </w:pPr>
  </w:style>
  <w:style w:type="table" w:styleId="TableGrid">
    <w:name w:val="Table Grid"/>
    <w:basedOn w:val="TableNormal"/>
    <w:uiPriority w:val="39"/>
    <w:rsid w:val="00FE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vonne Rasko</dc:creator>
  <cp:keywords/>
  <dc:description/>
  <cp:lastModifiedBy>chn off31</cp:lastModifiedBy>
  <cp:revision>5</cp:revision>
  <dcterms:created xsi:type="dcterms:W3CDTF">2020-12-16T08:47:00Z</dcterms:created>
  <dcterms:modified xsi:type="dcterms:W3CDTF">2020-12-17T07:55:00Z</dcterms:modified>
</cp:coreProperties>
</file>